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E1E" w:rsidRPr="00471573" w:rsidRDefault="000E7E1E" w:rsidP="000E7E1E">
      <w:pPr>
        <w:spacing w:line="480" w:lineRule="auto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bookmarkStart w:id="0" w:name="_GoBack"/>
      <w:bookmarkEnd w:id="0"/>
      <w:r w:rsidRPr="00471573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>Supplementa</w:t>
      </w:r>
      <w:r w:rsidRPr="00471573">
        <w:rPr>
          <w:rFonts w:ascii="Times New Roman" w:eastAsia="Malgun Gothic" w:hAnsi="Times New Roman" w:cs="Times New Roman" w:hint="eastAsia"/>
          <w:b/>
          <w:color w:val="000000"/>
          <w:kern w:val="0"/>
          <w:sz w:val="24"/>
          <w:szCs w:val="24"/>
        </w:rPr>
        <w:t>ry</w:t>
      </w:r>
      <w:r w:rsidRPr="00471573">
        <w:rPr>
          <w:rFonts w:ascii="Times New Roman" w:eastAsia="Malgun Gothic" w:hAnsi="Times New Roman" w:cs="Times New Roman"/>
          <w:b/>
          <w:color w:val="000000"/>
          <w:kern w:val="0"/>
          <w:sz w:val="24"/>
          <w:szCs w:val="24"/>
        </w:rPr>
        <w:t xml:space="preserve"> Table 1</w:t>
      </w:r>
      <w:r w:rsidRPr="00471573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 Multivariable Adjusted Linear Regression for BMC at Lumbar Spine in Each Quartile of Hemoglobin and Ferritin</w:t>
      </w:r>
    </w:p>
    <w:tbl>
      <w:tblPr>
        <w:tblW w:w="11920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1280"/>
        <w:gridCol w:w="680"/>
        <w:gridCol w:w="1760"/>
        <w:gridCol w:w="920"/>
        <w:gridCol w:w="920"/>
        <w:gridCol w:w="1040"/>
        <w:gridCol w:w="680"/>
        <w:gridCol w:w="1913"/>
        <w:gridCol w:w="767"/>
        <w:gridCol w:w="920"/>
        <w:gridCol w:w="1040"/>
      </w:tblGrid>
      <w:tr w:rsidR="000E7E1E" w:rsidRPr="00471573" w:rsidTr="00DE1267">
        <w:trPr>
          <w:trHeight w:val="402"/>
        </w:trPr>
        <w:tc>
          <w:tcPr>
            <w:tcW w:w="1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2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Hemoglobin</w:t>
            </w:r>
          </w:p>
        </w:tc>
        <w:tc>
          <w:tcPr>
            <w:tcW w:w="532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Ferritin</w:t>
            </w:r>
          </w:p>
        </w:tc>
      </w:tr>
      <w:tr w:rsidR="000E7E1E" w:rsidRPr="00471573" w:rsidTr="00DE1267">
        <w:trPr>
          <w:trHeight w:val="402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an± SE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Me</w:t>
            </w:r>
            <w:r w:rsidRPr="0047157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dian (IQR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0E7E1E" w:rsidRPr="00471573" w:rsidTr="00DE1267">
        <w:trPr>
          <w:trHeight w:val="402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Girl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7E1E" w:rsidRPr="00471573" w:rsidTr="00DE1267">
        <w:trPr>
          <w:trHeight w:val="40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2.2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.7 (8.8, 10.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</w:tr>
      <w:tr w:rsidR="000E7E1E" w:rsidRPr="00471573" w:rsidTr="00DE1267">
        <w:trPr>
          <w:trHeight w:val="40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 ± 0</w:t>
            </w:r>
            <w:r w:rsidRPr="0047157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2.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9.8 (18.8, 20.8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1.7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</w:tr>
      <w:tr w:rsidR="000E7E1E" w:rsidRPr="00471573" w:rsidTr="00DE1267">
        <w:trPr>
          <w:trHeight w:val="40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.5 ± 0</w:t>
            </w:r>
            <w:r w:rsidRPr="0047157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-0.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2.6 (31.6, 33.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0E7E1E" w:rsidRPr="00471573" w:rsidTr="00DE1267">
        <w:trPr>
          <w:trHeight w:val="40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.3 ± 0</w:t>
            </w:r>
            <w:r w:rsidRPr="00471573">
              <w:rPr>
                <w:rFonts w:ascii="Times New Roman" w:eastAsia="Malgun Gothic" w:hAnsi="Times New Roman" w:cs="Times New Roman" w:hint="eastAsia"/>
                <w:color w:val="000000"/>
                <w:kern w:val="0"/>
                <w:sz w:val="24"/>
                <w:szCs w:val="24"/>
              </w:rPr>
              <w:t>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5.9 (53.3, 58.6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2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0E7E1E" w:rsidRPr="00471573" w:rsidTr="00DE1267"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vAlign w:val="center"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Boy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E7E1E" w:rsidRPr="00471573" w:rsidTr="00DE1267">
        <w:trPr>
          <w:trHeight w:val="40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 xml:space="preserve">Q1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3.6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0.1 (18.6, 21.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 w:rsidR="000E7E1E" w:rsidRPr="00471573" w:rsidTr="00DE1267">
        <w:trPr>
          <w:trHeight w:val="40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4.3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5.4 (33.7, 37.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6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4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0E7E1E" w:rsidRPr="00471573" w:rsidTr="00DE1267">
        <w:trPr>
          <w:trHeight w:val="40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 ± 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7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4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191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2.9 (50.2, 55.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5.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0E7E1E" w:rsidRPr="00471573" w:rsidTr="00DE1267">
        <w:trPr>
          <w:trHeight w:val="402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Q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5.8 ± 0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3.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90.1 (83.8, 96.9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2.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E7E1E" w:rsidRPr="00471573" w:rsidRDefault="000E7E1E" w:rsidP="00DE126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471573">
              <w:rPr>
                <w:rFonts w:ascii="Times New Roman" w:eastAsia="Malgun Gothic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</w:tbl>
    <w:p w:rsidR="000E7E1E" w:rsidRPr="00471573" w:rsidRDefault="000E7E1E" w:rsidP="000E7E1E">
      <w:pPr>
        <w:spacing w:line="48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471573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Abbreviations:BMC = bone mineral content; IQR</w:t>
      </w:r>
      <w:r w:rsidRPr="00471573">
        <w:rPr>
          <w:rFonts w:ascii="Times New Roman" w:eastAsia="Malgun Gothic" w:hAnsi="Times New Roman" w:cs="Times New Roman" w:hint="eastAsia"/>
          <w:color w:val="000000"/>
          <w:kern w:val="0"/>
          <w:sz w:val="24"/>
          <w:szCs w:val="24"/>
        </w:rPr>
        <w:t xml:space="preserve"> = interquartile range; </w:t>
      </w:r>
      <w:r w:rsidRPr="00471573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Q, quartile; SE, standard error.</w:t>
      </w:r>
    </w:p>
    <w:p w:rsidR="005E3952" w:rsidRPr="000E7E1E" w:rsidRDefault="000E7E1E" w:rsidP="000E7E1E">
      <w:pPr>
        <w:spacing w:line="480" w:lineRule="auto"/>
        <w:jc w:val="left"/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</w:pPr>
      <w:r w:rsidRPr="00471573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 xml:space="preserve">The </w:t>
      </w:r>
      <w:r w:rsidRPr="00471573">
        <w:rPr>
          <w:rFonts w:ascii="Times New Roman" w:eastAsia="Malgun Gothic" w:hAnsi="Times New Roman" w:cs="Times New Roman"/>
          <w:i/>
          <w:color w:val="000000"/>
          <w:kern w:val="0"/>
          <w:sz w:val="24"/>
          <w:szCs w:val="24"/>
        </w:rPr>
        <w:t>p</w:t>
      </w:r>
      <w:r w:rsidRPr="00471573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values were obtained by multivariable linear regression analysis after adjusting for age, height, weight, smoking status, alcohol drinking, physical activity, daily calorie intake, calcium intake, 25-hydroxyvitamin D</w:t>
      </w:r>
      <w:r w:rsidRPr="00471573">
        <w:rPr>
          <w:rFonts w:ascii="Times New Roman" w:eastAsia="Malgun Gothic" w:hAnsi="Times New Roman" w:cs="Times New Roman"/>
          <w:color w:val="000000"/>
          <w:kern w:val="0"/>
          <w:sz w:val="24"/>
          <w:szCs w:val="24"/>
          <w:vertAlign w:val="subscript"/>
        </w:rPr>
        <w:t>3</w:t>
      </w:r>
      <w:r w:rsidRPr="00471573">
        <w:rPr>
          <w:rFonts w:ascii="Times New Roman" w:eastAsia="Malgun Gothic" w:hAnsi="Times New Roman" w:cs="Times New Roman"/>
          <w:color w:val="000000"/>
          <w:kern w:val="0"/>
          <w:sz w:val="24"/>
          <w:szCs w:val="24"/>
        </w:rPr>
        <w:t>, and menarche for girls.</w:t>
      </w:r>
    </w:p>
    <w:sectPr w:rsidR="005E3952" w:rsidRPr="000E7E1E" w:rsidSect="002C27BD">
      <w:pgSz w:w="15840" w:h="12240" w:orient="landscape"/>
      <w:pgMar w:top="1440" w:right="1440" w:bottom="1440" w:left="1701" w:header="720" w:footer="720" w:gutter="0"/>
      <w:cols w:space="720"/>
      <w:noEndnote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C7AAE" w:rsidRDefault="00AC7AAE" w:rsidP="009D4F0D">
      <w:r>
        <w:separator/>
      </w:r>
    </w:p>
  </w:endnote>
  <w:endnote w:type="continuationSeparator" w:id="1">
    <w:p w:rsidR="00AC7AAE" w:rsidRDefault="00AC7AAE" w:rsidP="009D4F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C7AAE" w:rsidRDefault="00AC7AAE" w:rsidP="009D4F0D">
      <w:r>
        <w:separator/>
      </w:r>
    </w:p>
  </w:footnote>
  <w:footnote w:type="continuationSeparator" w:id="1">
    <w:p w:rsidR="00AC7AAE" w:rsidRDefault="00AC7AAE" w:rsidP="009D4F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7E1E"/>
    <w:rsid w:val="000E7E1E"/>
    <w:rsid w:val="003643AA"/>
    <w:rsid w:val="009D4F0D"/>
    <w:rsid w:val="00A678FA"/>
    <w:rsid w:val="00AC7AAE"/>
    <w:rsid w:val="00B176AC"/>
    <w:rsid w:val="00FD46B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E1E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4F0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D4F0D"/>
  </w:style>
  <w:style w:type="paragraph" w:styleId="Footer">
    <w:name w:val="footer"/>
    <w:basedOn w:val="Normal"/>
    <w:link w:val="FooterChar"/>
    <w:uiPriority w:val="99"/>
    <w:unhideWhenUsed/>
    <w:rsid w:val="009D4F0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D4F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7E1E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4F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D4F0D"/>
  </w:style>
  <w:style w:type="paragraph" w:styleId="a4">
    <w:name w:val="footer"/>
    <w:basedOn w:val="a"/>
    <w:link w:val="Char0"/>
    <w:uiPriority w:val="99"/>
    <w:unhideWhenUsed/>
    <w:rsid w:val="009D4F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D4F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74639</cp:lastModifiedBy>
  <cp:revision>2</cp:revision>
  <dcterms:created xsi:type="dcterms:W3CDTF">2017-12-20T16:43:00Z</dcterms:created>
  <dcterms:modified xsi:type="dcterms:W3CDTF">2017-12-20T16:43:00Z</dcterms:modified>
</cp:coreProperties>
</file>